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89DB1" w14:textId="244CEE22" w:rsidR="00076C8C" w:rsidRPr="00076C8C" w:rsidRDefault="00076C8C">
      <w:pPr>
        <w:rPr>
          <w:rFonts w:ascii="Times New Roman" w:hAnsi="Times New Roman" w:cs="Times New Roman"/>
        </w:rPr>
      </w:pPr>
      <w:r w:rsidRPr="0097149C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9</w:t>
      </w:r>
      <w:r w:rsidRPr="0097149C">
        <w:rPr>
          <w:rFonts w:ascii="Times New Roman" w:hAnsi="Times New Roman" w:cs="Times New Roman"/>
          <w:b/>
        </w:rPr>
        <w:t>.</w:t>
      </w:r>
      <w:r w:rsidRPr="009714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Trial to Trial Improvements by Block and Previous Error and modulations by Previous P3b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1"/>
        <w:gridCol w:w="843"/>
        <w:gridCol w:w="576"/>
        <w:gridCol w:w="1660"/>
        <w:gridCol w:w="743"/>
        <w:gridCol w:w="1079"/>
        <w:gridCol w:w="843"/>
        <w:gridCol w:w="576"/>
        <w:gridCol w:w="1660"/>
        <w:gridCol w:w="743"/>
        <w:gridCol w:w="1079"/>
      </w:tblGrid>
      <w:tr w:rsidR="00840451" w:rsidRPr="00840451" w14:paraId="65A999EC" w14:textId="77777777" w:rsidTr="0084045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205A05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2A6DD3" w14:textId="77ACB6E5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mprovement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C402BA" w14:textId="700FBC25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mprovement</w:t>
            </w:r>
          </w:p>
        </w:tc>
      </w:tr>
      <w:tr w:rsidR="00840451" w:rsidRPr="00840451" w14:paraId="27A2D307" w14:textId="77777777" w:rsidTr="0084045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82D258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CC4B1D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6A8CDF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AB3216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AD3F1F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5B6CE5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6D3E7F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03558C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F5934E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210110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32819A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40451" w:rsidRPr="00840451" w14:paraId="31BADBC3" w14:textId="77777777" w:rsidTr="0084045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68478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4A9AA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164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DAFD5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9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F4662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183.00 – -145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C0CCC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17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3B6DE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102e-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B2470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163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1A299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9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78D1E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182.46 – -144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D80F5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16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8EE4E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491e-62</w:t>
            </w:r>
          </w:p>
        </w:tc>
      </w:tr>
      <w:tr w:rsidR="00840451" w:rsidRPr="00840451" w14:paraId="79E31110" w14:textId="77777777" w:rsidTr="0084045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D8EDF" w14:textId="6C4A0B89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EE259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E21EF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3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8B11B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8.25 – 6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F2622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6D193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8.094e-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2CB77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496FB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4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0F3AD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12.83 – 6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0FB2F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0EA8E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5.019e-01</w:t>
            </w:r>
          </w:p>
        </w:tc>
      </w:tr>
      <w:tr w:rsidR="00840451" w:rsidRPr="00840451" w14:paraId="39CB1B79" w14:textId="77777777" w:rsidTr="0084045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29DF5" w14:textId="2674EDD9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Error Magnitude (n-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27F52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B32EC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D622B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83 – 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C1509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84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FFF92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0e+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C3CEA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98B50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25FA4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81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BFFC8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6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05008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0e+00</w:t>
            </w:r>
          </w:p>
        </w:tc>
      </w:tr>
      <w:tr w:rsidR="00840451" w:rsidRPr="00840451" w14:paraId="614BBC00" w14:textId="77777777" w:rsidTr="0084045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9BF42" w14:textId="5BE6F3EA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Error Magnitude (n-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B19B4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5AFE3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9525B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1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9646B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1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E4459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159e-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0DE41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B27E0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5820E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12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B5070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9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9D48B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849e-23</w:t>
            </w:r>
          </w:p>
        </w:tc>
      </w:tr>
      <w:tr w:rsidR="00840451" w:rsidRPr="00840451" w14:paraId="28B763F6" w14:textId="77777777" w:rsidTr="0084045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82E3B" w14:textId="0A94523E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P3b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(n-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26C4A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15171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E0782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2ED8E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02691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47B8A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4486E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B81FF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7.75 – 6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6EBE7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4D5B6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8.036e-01</w:t>
            </w:r>
          </w:p>
        </w:tc>
      </w:tr>
      <w:tr w:rsidR="00840451" w:rsidRPr="00840451" w14:paraId="58B182E6" w14:textId="77777777" w:rsidTr="0084045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29ABB" w14:textId="7EB98106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P3b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(n-1)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Error Magnitude (n-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6B18E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66236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29259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54D47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27AD4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EEF48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E75F3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FA81F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1739E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D6F3D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3.765e-01</w:t>
            </w:r>
          </w:p>
        </w:tc>
      </w:tr>
      <w:tr w:rsidR="00840451" w:rsidRPr="00840451" w14:paraId="104A610E" w14:textId="77777777" w:rsidTr="0084045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7A89E" w14:textId="73D3D180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 xml:space="preserve"> P3b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(n-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C80ED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AE188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B0BA7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AD911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61B04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7715A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4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437C7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4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C9BF7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5.18 – 13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8484B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A3EDB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3.715e-01</w:t>
            </w:r>
          </w:p>
        </w:tc>
      </w:tr>
      <w:tr w:rsidR="00840451" w:rsidRPr="00840451" w14:paraId="5FD5B7ED" w14:textId="77777777" w:rsidTr="00840451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A158E" w14:textId="6C24D411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 xml:space="preserve"> P3b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(n-1)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Error Magnitude (n-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9964B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78D71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A0BDB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5A84D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6605A" w14:textId="77777777" w:rsidR="00840451" w:rsidRPr="00840451" w:rsidRDefault="00840451" w:rsidP="00840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B1006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279EB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BE7A4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0.06 – -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24C0E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2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C87E2" w14:textId="77777777" w:rsidR="00840451" w:rsidRPr="00840451" w:rsidRDefault="00840451" w:rsidP="0084045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058e-02</w:t>
            </w:r>
          </w:p>
        </w:tc>
      </w:tr>
      <w:tr w:rsidR="00840451" w:rsidRPr="00840451" w14:paraId="39F6BB2B" w14:textId="77777777" w:rsidTr="00840451"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DDC3C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840451" w:rsidRPr="00840451" w14:paraId="5C618B26" w14:textId="77777777" w:rsidTr="00840451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774480" w14:textId="2C44316A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esidua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8BC135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37789.84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7FFEDF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36777.96</w:t>
            </w:r>
          </w:p>
        </w:tc>
      </w:tr>
      <w:tr w:rsidR="00840451" w:rsidRPr="00840451" w14:paraId="1D97BE27" w14:textId="77777777" w:rsidTr="00840451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241E5A" w14:textId="3EA4AB41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AD2B99" w14:textId="5F0AA572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3327.45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6E82AC" w14:textId="3679EB6B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3324.68</w:t>
            </w:r>
          </w:p>
        </w:tc>
      </w:tr>
      <w:tr w:rsidR="00840451" w:rsidRPr="00840451" w14:paraId="61C89EB7" w14:textId="77777777" w:rsidTr="00840451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66A473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BFB827" w14:textId="7E493C03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088AFC" w14:textId="5A903E9E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</w:tr>
      <w:tr w:rsidR="00840451" w:rsidRPr="00840451" w14:paraId="562A96A4" w14:textId="77777777" w:rsidTr="0084045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7DC305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AF9047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9956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3EB820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9638</w:t>
            </w:r>
          </w:p>
        </w:tc>
      </w:tr>
      <w:tr w:rsidR="00840451" w:rsidRPr="00840451" w14:paraId="56FA49D5" w14:textId="77777777" w:rsidTr="0084045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1E473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Devianc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5E593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133313.38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4EB0F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128797.375</w:t>
            </w:r>
          </w:p>
        </w:tc>
      </w:tr>
      <w:tr w:rsidR="00840451" w:rsidRPr="00840451" w14:paraId="79ECB055" w14:textId="77777777" w:rsidTr="00840451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F50BC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F92CC4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66656.691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372754" w14:textId="77777777" w:rsidR="00840451" w:rsidRPr="00840451" w:rsidRDefault="00840451" w:rsidP="008404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40451">
              <w:rPr>
                <w:rFonts w:ascii="Times" w:eastAsia="Times New Roman" w:hAnsi="Times" w:cs="Times New Roman"/>
                <w:sz w:val="20"/>
                <w:szCs w:val="20"/>
              </w:rPr>
              <w:t>-64398.688</w:t>
            </w:r>
          </w:p>
        </w:tc>
      </w:tr>
    </w:tbl>
    <w:p w14:paraId="7BCCC766" w14:textId="07D0C8D0" w:rsidR="00076C8C" w:rsidRDefault="00076C8C" w:rsidP="00076C8C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Formula: </w:t>
      </w:r>
      <w:r>
        <w:rPr>
          <w:rFonts w:ascii="Times New Roman" w:hAnsi="Times New Roman" w:cs="Times New Roman"/>
          <w:i/>
          <w:sz w:val="20"/>
          <w:szCs w:val="20"/>
        </w:rPr>
        <w:t>Improvement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Block</w:t>
      </w:r>
      <w:r w:rsidRPr="00076C8C">
        <w:rPr>
          <w:rFonts w:ascii="Times New Roman" w:hAnsi="Times New Roman" w:cs="Times New Roman"/>
          <w:i/>
          <w:sz w:val="20"/>
          <w:szCs w:val="20"/>
        </w:rPr>
        <w:t>*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Previous Error Magnitud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+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1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|participant);</w:t>
      </w:r>
      <w:r w:rsidRPr="00076C8C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Improvement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Block</w:t>
      </w:r>
      <w:r w:rsidRPr="00076C8C">
        <w:rPr>
          <w:rFonts w:ascii="Times New Roman" w:hAnsi="Times New Roman" w:cs="Times New Roman"/>
          <w:i/>
          <w:sz w:val="20"/>
          <w:szCs w:val="20"/>
        </w:rPr>
        <w:t>*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Previous Error Magnitude</w:t>
      </w:r>
      <w:r>
        <w:rPr>
          <w:rFonts w:ascii="Times New Roman" w:hAnsi="Times New Roman" w:cs="Times New Roman"/>
          <w:i/>
          <w:sz w:val="20"/>
          <w:szCs w:val="20"/>
        </w:rPr>
        <w:t>*Previous P3b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+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1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|participant)</w:t>
      </w:r>
    </w:p>
    <w:p w14:paraId="73A5AAE4" w14:textId="7A0A954E" w:rsidR="00076C8C" w:rsidRPr="005A2115" w:rsidRDefault="00076C8C" w:rsidP="00076C8C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Note: “:” indicates interactions</w:t>
      </w:r>
    </w:p>
    <w:p w14:paraId="4EB3CBC8" w14:textId="77777777" w:rsidR="00922781" w:rsidRDefault="00922781">
      <w:bookmarkStart w:id="0" w:name="_GoBack"/>
      <w:bookmarkEnd w:id="0"/>
    </w:p>
    <w:sectPr w:rsidR="00922781" w:rsidSect="008404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51"/>
    <w:rsid w:val="00005395"/>
    <w:rsid w:val="0002179D"/>
    <w:rsid w:val="0002655C"/>
    <w:rsid w:val="00076C8C"/>
    <w:rsid w:val="00156A45"/>
    <w:rsid w:val="00163EFD"/>
    <w:rsid w:val="00165C85"/>
    <w:rsid w:val="0018030B"/>
    <w:rsid w:val="001A504D"/>
    <w:rsid w:val="001D3F80"/>
    <w:rsid w:val="001E7C6D"/>
    <w:rsid w:val="001F1EF6"/>
    <w:rsid w:val="0026706E"/>
    <w:rsid w:val="002B30BC"/>
    <w:rsid w:val="00326A5D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414FC1"/>
    <w:rsid w:val="0041569B"/>
    <w:rsid w:val="00430F99"/>
    <w:rsid w:val="00451819"/>
    <w:rsid w:val="00460AB2"/>
    <w:rsid w:val="004A12D4"/>
    <w:rsid w:val="004A39D5"/>
    <w:rsid w:val="004A51B1"/>
    <w:rsid w:val="004C5BA7"/>
    <w:rsid w:val="004C65B3"/>
    <w:rsid w:val="004F75D0"/>
    <w:rsid w:val="00500ED5"/>
    <w:rsid w:val="00506DD0"/>
    <w:rsid w:val="00526274"/>
    <w:rsid w:val="005410FE"/>
    <w:rsid w:val="005A238C"/>
    <w:rsid w:val="005C7C0F"/>
    <w:rsid w:val="005E61DA"/>
    <w:rsid w:val="005F46D2"/>
    <w:rsid w:val="00601562"/>
    <w:rsid w:val="0062390A"/>
    <w:rsid w:val="00637F6A"/>
    <w:rsid w:val="00642720"/>
    <w:rsid w:val="0065398A"/>
    <w:rsid w:val="007129F7"/>
    <w:rsid w:val="00717CCA"/>
    <w:rsid w:val="00756F97"/>
    <w:rsid w:val="00764025"/>
    <w:rsid w:val="00776EEA"/>
    <w:rsid w:val="007A7566"/>
    <w:rsid w:val="007E4BDA"/>
    <w:rsid w:val="007E5174"/>
    <w:rsid w:val="007F6A7C"/>
    <w:rsid w:val="00840451"/>
    <w:rsid w:val="008A7E54"/>
    <w:rsid w:val="008D428C"/>
    <w:rsid w:val="008F0376"/>
    <w:rsid w:val="00922781"/>
    <w:rsid w:val="00981C34"/>
    <w:rsid w:val="00982DED"/>
    <w:rsid w:val="009954F5"/>
    <w:rsid w:val="00996FA9"/>
    <w:rsid w:val="009A019A"/>
    <w:rsid w:val="009C1BB8"/>
    <w:rsid w:val="009D29FF"/>
    <w:rsid w:val="009E5B52"/>
    <w:rsid w:val="00A11366"/>
    <w:rsid w:val="00A264F5"/>
    <w:rsid w:val="00A724B7"/>
    <w:rsid w:val="00AA5316"/>
    <w:rsid w:val="00AD0853"/>
    <w:rsid w:val="00AE12D9"/>
    <w:rsid w:val="00B12D24"/>
    <w:rsid w:val="00B204EE"/>
    <w:rsid w:val="00B30486"/>
    <w:rsid w:val="00B526E8"/>
    <w:rsid w:val="00B648F6"/>
    <w:rsid w:val="00BC4531"/>
    <w:rsid w:val="00BF7308"/>
    <w:rsid w:val="00C7748D"/>
    <w:rsid w:val="00CA10CF"/>
    <w:rsid w:val="00CA1EF5"/>
    <w:rsid w:val="00CB3180"/>
    <w:rsid w:val="00CB4FB0"/>
    <w:rsid w:val="00CD5F8D"/>
    <w:rsid w:val="00CE656D"/>
    <w:rsid w:val="00CF0F0F"/>
    <w:rsid w:val="00D101A8"/>
    <w:rsid w:val="00D23365"/>
    <w:rsid w:val="00D24261"/>
    <w:rsid w:val="00D53452"/>
    <w:rsid w:val="00D65F8E"/>
    <w:rsid w:val="00D70765"/>
    <w:rsid w:val="00D737FA"/>
    <w:rsid w:val="00D769A8"/>
    <w:rsid w:val="00D952D8"/>
    <w:rsid w:val="00DC79BE"/>
    <w:rsid w:val="00DE756D"/>
    <w:rsid w:val="00DF798F"/>
    <w:rsid w:val="00E61FF7"/>
    <w:rsid w:val="00EB15E5"/>
    <w:rsid w:val="00EE5BAA"/>
    <w:rsid w:val="00EF391D"/>
    <w:rsid w:val="00F11112"/>
    <w:rsid w:val="00F12902"/>
    <w:rsid w:val="00F35A13"/>
    <w:rsid w:val="00F43444"/>
    <w:rsid w:val="00F619D1"/>
    <w:rsid w:val="00F66BAB"/>
    <w:rsid w:val="00F917F7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975FD"/>
  <w15:chartTrackingRefBased/>
  <w15:docId w15:val="{4BFC252F-B5EC-B74C-94C8-3D5D825CA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40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48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2</cp:revision>
  <dcterms:created xsi:type="dcterms:W3CDTF">2020-12-31T00:38:00Z</dcterms:created>
  <dcterms:modified xsi:type="dcterms:W3CDTF">2020-12-31T02:24:00Z</dcterms:modified>
</cp:coreProperties>
</file>